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320D1" w14:textId="77777777" w:rsidR="00190DBC" w:rsidRDefault="009F280F">
      <w:r>
        <w:rPr>
          <w:rFonts w:ascii="Times New Roman" w:hAnsi="Times New Roman" w:cs="Times New Roman"/>
          <w:b/>
          <w:kern w:val="0"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52537A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 xml:space="preserve">ure </w:t>
      </w:r>
      <w:r w:rsidRPr="0052537A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Pr="0052537A">
        <w:rPr>
          <w:rFonts w:ascii="Times New Roman" w:hAnsi="Times New Roman" w:cs="Times New Roman"/>
          <w:b/>
        </w:rPr>
        <w:t xml:space="preserve"> </w:t>
      </w:r>
      <w:proofErr w:type="spellStart"/>
      <w:r w:rsidRPr="0052537A">
        <w:rPr>
          <w:rFonts w:ascii="Times New Roman" w:hAnsi="Times New Roman" w:cs="Times New Roman"/>
          <w:b/>
        </w:rPr>
        <w:t>Melittin</w:t>
      </w:r>
      <w:proofErr w:type="spellEnd"/>
      <w:r w:rsidRPr="0052537A">
        <w:rPr>
          <w:rFonts w:ascii="Times New Roman" w:hAnsi="Times New Roman" w:cs="Times New Roman"/>
          <w:b/>
        </w:rPr>
        <w:t xml:space="preserve"> prohibited </w:t>
      </w:r>
      <w:r w:rsidRPr="00C62AB5">
        <w:rPr>
          <w:rFonts w:ascii="Times New Roman" w:hAnsi="Times New Roman" w:cs="Times New Roman"/>
          <w:b/>
          <w:kern w:val="0"/>
        </w:rPr>
        <w:t>pancreatic ductal adenocarcinoma</w:t>
      </w:r>
      <w:r w:rsidRPr="0052537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 w:rsidRPr="0052537A">
        <w:rPr>
          <w:rFonts w:ascii="Times New Roman" w:hAnsi="Times New Roman" w:cs="Times New Roman"/>
          <w:b/>
        </w:rPr>
        <w:t>PDAC</w:t>
      </w:r>
      <w:r>
        <w:rPr>
          <w:rFonts w:ascii="Times New Roman" w:hAnsi="Times New Roman" w:cs="Times New Roman"/>
          <w:b/>
        </w:rPr>
        <w:t>)</w:t>
      </w:r>
      <w:r w:rsidRPr="0052537A">
        <w:rPr>
          <w:rFonts w:ascii="Times New Roman" w:hAnsi="Times New Roman" w:cs="Times New Roman"/>
          <w:b/>
        </w:rPr>
        <w:t xml:space="preserve"> cell growth </w:t>
      </w:r>
      <w:r>
        <w:rPr>
          <w:rFonts w:ascii="Times New Roman" w:hAnsi="Times New Roman" w:cs="Times New Roman"/>
          <w:b/>
        </w:rPr>
        <w:t>via the</w:t>
      </w:r>
      <w:r w:rsidRPr="0052537A">
        <w:rPr>
          <w:rFonts w:ascii="Times New Roman" w:hAnsi="Times New Roman" w:cs="Times New Roman"/>
          <w:b/>
        </w:rPr>
        <w:t xml:space="preserve"> </w:t>
      </w:r>
      <w:r w:rsidRPr="0052537A">
        <w:rPr>
          <w:rFonts w:ascii="Times New Roman" w:hAnsi="Times New Roman" w:cs="Times New Roman"/>
          <w:b/>
          <w:kern w:val="0"/>
        </w:rPr>
        <w:t>epithelial-mesenchymal transition</w:t>
      </w:r>
      <w:r w:rsidRPr="0052537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 w:rsidRPr="0052537A">
        <w:rPr>
          <w:rFonts w:ascii="Times New Roman" w:hAnsi="Times New Roman" w:cs="Times New Roman"/>
          <w:b/>
        </w:rPr>
        <w:t>EMT</w:t>
      </w:r>
      <w:r>
        <w:rPr>
          <w:rFonts w:ascii="Times New Roman" w:hAnsi="Times New Roman" w:cs="Times New Roman"/>
          <w:b/>
        </w:rPr>
        <w:t>)</w:t>
      </w:r>
      <w:r w:rsidRPr="0052537A">
        <w:rPr>
          <w:rFonts w:ascii="Times New Roman" w:hAnsi="Times New Roman" w:cs="Times New Roman"/>
          <w:b/>
        </w:rPr>
        <w:t xml:space="preserve"> pathway.</w:t>
      </w:r>
      <w:r w:rsidRPr="0052537A">
        <w:rPr>
          <w:rFonts w:ascii="Times New Roman" w:hAnsi="Times New Roman" w:cs="Times New Roman"/>
        </w:rPr>
        <w:t xml:space="preserve"> A. </w:t>
      </w:r>
      <w:r>
        <w:rPr>
          <w:rFonts w:ascii="Times New Roman" w:hAnsi="Times New Roman" w:cs="Times New Roman"/>
        </w:rPr>
        <w:t>W</w:t>
      </w:r>
      <w:r w:rsidRPr="0052537A">
        <w:rPr>
          <w:rFonts w:ascii="Times New Roman" w:hAnsi="Times New Roman" w:cs="Times New Roman"/>
        </w:rPr>
        <w:t xml:space="preserve">ound healing assay </w:t>
      </w:r>
      <w:r>
        <w:rPr>
          <w:rFonts w:ascii="Times New Roman" w:hAnsi="Times New Roman" w:cs="Times New Roman"/>
        </w:rPr>
        <w:t>with</w:t>
      </w:r>
      <w:r w:rsidRPr="0052537A">
        <w:rPr>
          <w:rFonts w:ascii="Times New Roman" w:hAnsi="Times New Roman" w:cs="Times New Roman"/>
        </w:rPr>
        <w:t xml:space="preserve"> </w:t>
      </w:r>
      <w:proofErr w:type="spellStart"/>
      <w:r w:rsidRPr="0052537A">
        <w:rPr>
          <w:rFonts w:ascii="Times New Roman" w:hAnsi="Times New Roman" w:cs="Times New Roman"/>
        </w:rPr>
        <w:t>melittin</w:t>
      </w:r>
      <w:proofErr w:type="spellEnd"/>
      <w:r w:rsidRPr="005253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ment</w:t>
      </w:r>
      <w:r w:rsidRPr="0052537A">
        <w:rPr>
          <w:rFonts w:ascii="Times New Roman" w:hAnsi="Times New Roman" w:cs="Times New Roman"/>
        </w:rPr>
        <w:t xml:space="preserve">; B. </w:t>
      </w:r>
      <w:proofErr w:type="spellStart"/>
      <w:r>
        <w:rPr>
          <w:rFonts w:ascii="Times New Roman" w:hAnsi="Times New Roman" w:cs="Times New Roman"/>
        </w:rPr>
        <w:t>T</w:t>
      </w:r>
      <w:r w:rsidRPr="0052537A">
        <w:rPr>
          <w:rFonts w:ascii="Times New Roman" w:hAnsi="Times New Roman" w:cs="Times New Roman"/>
        </w:rPr>
        <w:t>ranswell</w:t>
      </w:r>
      <w:proofErr w:type="spellEnd"/>
      <w:r w:rsidRPr="0052537A">
        <w:rPr>
          <w:rFonts w:ascii="Times New Roman" w:hAnsi="Times New Roman" w:cs="Times New Roman"/>
        </w:rPr>
        <w:t xml:space="preserve"> assay</w:t>
      </w:r>
      <w:r>
        <w:rPr>
          <w:rFonts w:ascii="Times New Roman" w:hAnsi="Times New Roman" w:cs="Times New Roman"/>
        </w:rPr>
        <w:t xml:space="preserve"> with </w:t>
      </w:r>
      <w:proofErr w:type="spellStart"/>
      <w:r w:rsidRPr="0052537A">
        <w:rPr>
          <w:rFonts w:ascii="Times New Roman" w:hAnsi="Times New Roman" w:cs="Times New Roman"/>
        </w:rPr>
        <w:t>melittin</w:t>
      </w:r>
      <w:proofErr w:type="spellEnd"/>
      <w:r w:rsidRPr="005253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ment</w:t>
      </w:r>
      <w:r w:rsidRPr="0052537A">
        <w:rPr>
          <w:rFonts w:ascii="Times New Roman" w:hAnsi="Times New Roman" w:cs="Times New Roman"/>
        </w:rPr>
        <w:t xml:space="preserve">. C. EMT pathway </w:t>
      </w:r>
      <w:r>
        <w:rPr>
          <w:rFonts w:ascii="Times New Roman" w:hAnsi="Times New Roman" w:cs="Times New Roman"/>
        </w:rPr>
        <w:t>p</w:t>
      </w:r>
      <w:r w:rsidRPr="0052537A">
        <w:rPr>
          <w:rFonts w:ascii="Times New Roman" w:hAnsi="Times New Roman" w:cs="Times New Roman"/>
        </w:rPr>
        <w:t>rotein levels (</w:t>
      </w:r>
      <w:r w:rsidRPr="0052537A">
        <w:rPr>
          <w:rFonts w:ascii="Times New Roman" w:hAnsi="Times New Roman" w:cs="Times New Roman"/>
          <w:kern w:val="0"/>
        </w:rPr>
        <w:t xml:space="preserve">E-Cadherin, </w:t>
      </w:r>
      <w:proofErr w:type="spellStart"/>
      <w:r w:rsidRPr="0052537A">
        <w:rPr>
          <w:rFonts w:ascii="Times New Roman" w:hAnsi="Times New Roman" w:cs="Times New Roman"/>
          <w:kern w:val="0"/>
        </w:rPr>
        <w:t>Vimentin</w:t>
      </w:r>
      <w:proofErr w:type="spellEnd"/>
      <w:r w:rsidRPr="0052537A">
        <w:rPr>
          <w:rFonts w:ascii="Times New Roman" w:hAnsi="Times New Roman" w:cs="Times New Roman"/>
          <w:kern w:val="0"/>
        </w:rPr>
        <w:t>, Snail, Slug)</w:t>
      </w:r>
      <w:r>
        <w:rPr>
          <w:rFonts w:ascii="Times New Roman" w:hAnsi="Times New Roman" w:cs="Times New Roman"/>
          <w:kern w:val="0"/>
        </w:rPr>
        <w:t xml:space="preserve"> in response to </w:t>
      </w:r>
      <w:proofErr w:type="spellStart"/>
      <w:r>
        <w:rPr>
          <w:rFonts w:ascii="Times New Roman" w:hAnsi="Times New Roman" w:cs="Times New Roman"/>
          <w:kern w:val="0"/>
        </w:rPr>
        <w:t>melittin</w:t>
      </w:r>
      <w:proofErr w:type="spellEnd"/>
      <w:r>
        <w:rPr>
          <w:rFonts w:ascii="Times New Roman" w:hAnsi="Times New Roman" w:cs="Times New Roman"/>
          <w:kern w:val="0"/>
        </w:rPr>
        <w:t xml:space="preserve"> treatment</w:t>
      </w:r>
      <w:r w:rsidRPr="0052537A">
        <w:rPr>
          <w:rFonts w:ascii="Times New Roman" w:hAnsi="Times New Roman" w:cs="Times New Roman"/>
        </w:rPr>
        <w:t>. NC, negative control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190DBC" w:rsidSect="00B055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80F"/>
    <w:rsid w:val="000011D7"/>
    <w:rsid w:val="00017CC0"/>
    <w:rsid w:val="00025871"/>
    <w:rsid w:val="000327E7"/>
    <w:rsid w:val="0003328E"/>
    <w:rsid w:val="000430F7"/>
    <w:rsid w:val="00060119"/>
    <w:rsid w:val="0006278B"/>
    <w:rsid w:val="00070096"/>
    <w:rsid w:val="000751C7"/>
    <w:rsid w:val="00080039"/>
    <w:rsid w:val="0008434D"/>
    <w:rsid w:val="0008494E"/>
    <w:rsid w:val="000A0B8B"/>
    <w:rsid w:val="000B76E5"/>
    <w:rsid w:val="000B7F72"/>
    <w:rsid w:val="000C763F"/>
    <w:rsid w:val="000D7E7E"/>
    <w:rsid w:val="000F4384"/>
    <w:rsid w:val="001001F0"/>
    <w:rsid w:val="0011502E"/>
    <w:rsid w:val="00140C03"/>
    <w:rsid w:val="00143EE1"/>
    <w:rsid w:val="00153C55"/>
    <w:rsid w:val="0016734D"/>
    <w:rsid w:val="00176EA0"/>
    <w:rsid w:val="001774EB"/>
    <w:rsid w:val="00186150"/>
    <w:rsid w:val="00190DBC"/>
    <w:rsid w:val="0019323D"/>
    <w:rsid w:val="00194B34"/>
    <w:rsid w:val="001971E7"/>
    <w:rsid w:val="001A1558"/>
    <w:rsid w:val="001A624D"/>
    <w:rsid w:val="001B30B9"/>
    <w:rsid w:val="001D1352"/>
    <w:rsid w:val="001E03E9"/>
    <w:rsid w:val="001F2CF2"/>
    <w:rsid w:val="00234E66"/>
    <w:rsid w:val="00245FB9"/>
    <w:rsid w:val="002514C9"/>
    <w:rsid w:val="00255BE5"/>
    <w:rsid w:val="00260800"/>
    <w:rsid w:val="0026767B"/>
    <w:rsid w:val="00277ECB"/>
    <w:rsid w:val="0028769F"/>
    <w:rsid w:val="002B0CBA"/>
    <w:rsid w:val="002B35E8"/>
    <w:rsid w:val="002F29A2"/>
    <w:rsid w:val="00301FE3"/>
    <w:rsid w:val="003415C5"/>
    <w:rsid w:val="0035683D"/>
    <w:rsid w:val="00357681"/>
    <w:rsid w:val="003816FA"/>
    <w:rsid w:val="003A0C5D"/>
    <w:rsid w:val="003B14B4"/>
    <w:rsid w:val="003C0994"/>
    <w:rsid w:val="003D0AD4"/>
    <w:rsid w:val="003D1F1A"/>
    <w:rsid w:val="003D38F3"/>
    <w:rsid w:val="003E5737"/>
    <w:rsid w:val="003F207C"/>
    <w:rsid w:val="003F2D71"/>
    <w:rsid w:val="00401C69"/>
    <w:rsid w:val="00405CF8"/>
    <w:rsid w:val="00413B2D"/>
    <w:rsid w:val="00414F67"/>
    <w:rsid w:val="00432BCD"/>
    <w:rsid w:val="00435349"/>
    <w:rsid w:val="00452452"/>
    <w:rsid w:val="00470DB4"/>
    <w:rsid w:val="00472BCB"/>
    <w:rsid w:val="00487DE9"/>
    <w:rsid w:val="0049294D"/>
    <w:rsid w:val="00497A57"/>
    <w:rsid w:val="004A48C5"/>
    <w:rsid w:val="004D334C"/>
    <w:rsid w:val="004D60EC"/>
    <w:rsid w:val="004E162B"/>
    <w:rsid w:val="004E2659"/>
    <w:rsid w:val="004F73B8"/>
    <w:rsid w:val="00503915"/>
    <w:rsid w:val="00510975"/>
    <w:rsid w:val="005316CB"/>
    <w:rsid w:val="00536834"/>
    <w:rsid w:val="0054160F"/>
    <w:rsid w:val="005503BB"/>
    <w:rsid w:val="005600D4"/>
    <w:rsid w:val="00566096"/>
    <w:rsid w:val="00597754"/>
    <w:rsid w:val="005A1C04"/>
    <w:rsid w:val="005A36A4"/>
    <w:rsid w:val="005B1366"/>
    <w:rsid w:val="005D4790"/>
    <w:rsid w:val="005D4891"/>
    <w:rsid w:val="005D5870"/>
    <w:rsid w:val="005E61F1"/>
    <w:rsid w:val="005F530A"/>
    <w:rsid w:val="005F70FE"/>
    <w:rsid w:val="0062557E"/>
    <w:rsid w:val="00630610"/>
    <w:rsid w:val="006379A2"/>
    <w:rsid w:val="00652B63"/>
    <w:rsid w:val="0065351B"/>
    <w:rsid w:val="00653CF3"/>
    <w:rsid w:val="006569AD"/>
    <w:rsid w:val="00682113"/>
    <w:rsid w:val="00696D59"/>
    <w:rsid w:val="006B662F"/>
    <w:rsid w:val="006D02E4"/>
    <w:rsid w:val="007038A8"/>
    <w:rsid w:val="007166C1"/>
    <w:rsid w:val="00727343"/>
    <w:rsid w:val="00727EBC"/>
    <w:rsid w:val="00731A89"/>
    <w:rsid w:val="007441AE"/>
    <w:rsid w:val="007561F1"/>
    <w:rsid w:val="007606BE"/>
    <w:rsid w:val="00760913"/>
    <w:rsid w:val="00766CE4"/>
    <w:rsid w:val="00780DE1"/>
    <w:rsid w:val="00796257"/>
    <w:rsid w:val="007B016F"/>
    <w:rsid w:val="007B123F"/>
    <w:rsid w:val="007B3D32"/>
    <w:rsid w:val="007B6A08"/>
    <w:rsid w:val="007D11D9"/>
    <w:rsid w:val="007D16F7"/>
    <w:rsid w:val="007D4C5B"/>
    <w:rsid w:val="007F57DA"/>
    <w:rsid w:val="00803862"/>
    <w:rsid w:val="00810668"/>
    <w:rsid w:val="0081209B"/>
    <w:rsid w:val="0081433C"/>
    <w:rsid w:val="008164F0"/>
    <w:rsid w:val="00821354"/>
    <w:rsid w:val="00831CDC"/>
    <w:rsid w:val="00837B7A"/>
    <w:rsid w:val="008400FD"/>
    <w:rsid w:val="008411B8"/>
    <w:rsid w:val="008608B3"/>
    <w:rsid w:val="00861682"/>
    <w:rsid w:val="00861FA3"/>
    <w:rsid w:val="00861FF5"/>
    <w:rsid w:val="00863FE3"/>
    <w:rsid w:val="00882FCB"/>
    <w:rsid w:val="00883580"/>
    <w:rsid w:val="008B0FF7"/>
    <w:rsid w:val="008C48AF"/>
    <w:rsid w:val="008D43A3"/>
    <w:rsid w:val="008D56D7"/>
    <w:rsid w:val="008E1DB0"/>
    <w:rsid w:val="008E6D80"/>
    <w:rsid w:val="008E7D78"/>
    <w:rsid w:val="008F2F5D"/>
    <w:rsid w:val="008F72AD"/>
    <w:rsid w:val="009230D9"/>
    <w:rsid w:val="00923A54"/>
    <w:rsid w:val="00934275"/>
    <w:rsid w:val="0093694C"/>
    <w:rsid w:val="009572C3"/>
    <w:rsid w:val="00966ADF"/>
    <w:rsid w:val="00985134"/>
    <w:rsid w:val="00993F33"/>
    <w:rsid w:val="009A1002"/>
    <w:rsid w:val="009C392B"/>
    <w:rsid w:val="009C48DB"/>
    <w:rsid w:val="009D2CB2"/>
    <w:rsid w:val="009D66DA"/>
    <w:rsid w:val="009F280F"/>
    <w:rsid w:val="00A044B9"/>
    <w:rsid w:val="00A113D4"/>
    <w:rsid w:val="00A251DE"/>
    <w:rsid w:val="00A36959"/>
    <w:rsid w:val="00A555FC"/>
    <w:rsid w:val="00A704F3"/>
    <w:rsid w:val="00A75053"/>
    <w:rsid w:val="00A86CE6"/>
    <w:rsid w:val="00AA1F19"/>
    <w:rsid w:val="00AC5B7F"/>
    <w:rsid w:val="00AD76C2"/>
    <w:rsid w:val="00B006FA"/>
    <w:rsid w:val="00B03AFF"/>
    <w:rsid w:val="00B04A5A"/>
    <w:rsid w:val="00B05534"/>
    <w:rsid w:val="00B13FEC"/>
    <w:rsid w:val="00B2395A"/>
    <w:rsid w:val="00B679A0"/>
    <w:rsid w:val="00B80592"/>
    <w:rsid w:val="00B972C0"/>
    <w:rsid w:val="00BB136F"/>
    <w:rsid w:val="00BB1C3B"/>
    <w:rsid w:val="00BB55FF"/>
    <w:rsid w:val="00BD61BC"/>
    <w:rsid w:val="00BE163E"/>
    <w:rsid w:val="00BF7577"/>
    <w:rsid w:val="00C0612F"/>
    <w:rsid w:val="00C1339B"/>
    <w:rsid w:val="00C22EC4"/>
    <w:rsid w:val="00C3541C"/>
    <w:rsid w:val="00C359D0"/>
    <w:rsid w:val="00C36344"/>
    <w:rsid w:val="00C40513"/>
    <w:rsid w:val="00C46024"/>
    <w:rsid w:val="00C56CC2"/>
    <w:rsid w:val="00C65B49"/>
    <w:rsid w:val="00C66689"/>
    <w:rsid w:val="00C84EB0"/>
    <w:rsid w:val="00CB0A83"/>
    <w:rsid w:val="00CB2344"/>
    <w:rsid w:val="00CB6BB3"/>
    <w:rsid w:val="00CC2DF9"/>
    <w:rsid w:val="00CD34BA"/>
    <w:rsid w:val="00CE3C3E"/>
    <w:rsid w:val="00CE75C5"/>
    <w:rsid w:val="00CF71D3"/>
    <w:rsid w:val="00D0727A"/>
    <w:rsid w:val="00D07DAD"/>
    <w:rsid w:val="00D17E7B"/>
    <w:rsid w:val="00D230D3"/>
    <w:rsid w:val="00D25DBE"/>
    <w:rsid w:val="00D52D2B"/>
    <w:rsid w:val="00D71793"/>
    <w:rsid w:val="00D7570C"/>
    <w:rsid w:val="00D82F4B"/>
    <w:rsid w:val="00D90AF6"/>
    <w:rsid w:val="00D91608"/>
    <w:rsid w:val="00D9280C"/>
    <w:rsid w:val="00D930FB"/>
    <w:rsid w:val="00DA1C24"/>
    <w:rsid w:val="00DB270F"/>
    <w:rsid w:val="00DC0D40"/>
    <w:rsid w:val="00DC56FB"/>
    <w:rsid w:val="00DD2FC6"/>
    <w:rsid w:val="00DE1FA8"/>
    <w:rsid w:val="00DE32F6"/>
    <w:rsid w:val="00DF002A"/>
    <w:rsid w:val="00E23787"/>
    <w:rsid w:val="00E265E8"/>
    <w:rsid w:val="00E3164F"/>
    <w:rsid w:val="00E713AF"/>
    <w:rsid w:val="00E72CA2"/>
    <w:rsid w:val="00E73F60"/>
    <w:rsid w:val="00E80311"/>
    <w:rsid w:val="00E91CD2"/>
    <w:rsid w:val="00EB3FD3"/>
    <w:rsid w:val="00EC0906"/>
    <w:rsid w:val="00EE6AA7"/>
    <w:rsid w:val="00F00675"/>
    <w:rsid w:val="00F0105E"/>
    <w:rsid w:val="00F07B98"/>
    <w:rsid w:val="00F14DAF"/>
    <w:rsid w:val="00F15B80"/>
    <w:rsid w:val="00F22D7D"/>
    <w:rsid w:val="00F250CF"/>
    <w:rsid w:val="00F42773"/>
    <w:rsid w:val="00F64DB3"/>
    <w:rsid w:val="00F66F09"/>
    <w:rsid w:val="00F805D5"/>
    <w:rsid w:val="00FA1F5A"/>
    <w:rsid w:val="00FA3A45"/>
    <w:rsid w:val="00FA6F54"/>
    <w:rsid w:val="00FA6FD4"/>
    <w:rsid w:val="00FC167A"/>
    <w:rsid w:val="00FE05AA"/>
    <w:rsid w:val="00FE5A4C"/>
    <w:rsid w:val="00FF5E02"/>
    <w:rsid w:val="00FF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2FC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Macintosh Word</Application>
  <DocSecurity>0</DocSecurity>
  <Lines>2</Lines>
  <Paragraphs>1</Paragraphs>
  <ScaleCrop>false</ScaleCrop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8-02T05:47:00Z</dcterms:created>
  <dcterms:modified xsi:type="dcterms:W3CDTF">2018-08-02T05:48:00Z</dcterms:modified>
</cp:coreProperties>
</file>